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C41FB0" w14:textId="6D3599BB" w:rsidR="006C5CF5" w:rsidRPr="006C5CF5" w:rsidRDefault="006C5CF5">
      <w:pPr>
        <w:rPr>
          <w:i/>
          <w:sz w:val="24"/>
          <w:szCs w:val="24"/>
        </w:rPr>
      </w:pPr>
      <w:r w:rsidRPr="006C5CF5">
        <w:rPr>
          <w:i/>
          <w:sz w:val="24"/>
          <w:szCs w:val="24"/>
        </w:rPr>
        <w:t>Source:</w:t>
      </w:r>
      <w:bookmarkStart w:id="0" w:name="_GoBack"/>
      <w:bookmarkEnd w:id="0"/>
      <w:r w:rsidRPr="006C5CF5">
        <w:rPr>
          <w:i/>
          <w:sz w:val="24"/>
          <w:szCs w:val="24"/>
        </w:rPr>
        <w:t xml:space="preserve"> </w:t>
      </w:r>
      <w:r w:rsidRPr="00F312CE">
        <w:rPr>
          <w:rFonts w:ascii="Calibri" w:hAnsi="Calibri"/>
        </w:rPr>
        <w:fldChar w:fldCharType="begin"/>
      </w:r>
      <w:r>
        <w:rPr>
          <w:rFonts w:ascii="Calibri" w:hAnsi="Calibri"/>
        </w:rPr>
        <w:instrText xml:space="preserve"> ADDIN EN.CITE &lt;EndNote&gt;&lt;Cite&gt;&lt;Author&gt;Shaw&lt;/Author&gt;&lt;Year&gt;2013&lt;/Year&gt;&lt;RecNum&gt;44&lt;/RecNum&gt;&lt;DisplayText&gt;[16]&lt;/DisplayText&gt;&lt;record&gt;&lt;rec-number&gt;44&lt;/rec-number&gt;&lt;foreign-keys&gt;&lt;key app="EN" db-id="tzave59vs5deewerwz75t9vozfx55t0ztwdt" timestamp="1493340999"&gt;44&lt;/key&gt;&lt;/foreign-keys&gt;&lt;ref-type name="Journal Article"&gt;17&lt;/ref-type&gt;&lt;contributors&gt;&lt;authors&gt;&lt;author&gt;R Shaw&lt;/author&gt;&lt;author&gt;H Bosworth&lt;/author&gt;&lt;author&gt;J Hess&lt;/author&gt;&lt;author&gt;S Silva&lt;/author&gt;&lt;author&gt;I Lipkus&lt;/author&gt;&lt;author&gt;L Davis&lt;/author&gt;&lt;/authors&gt;&lt;/contributors&gt;&lt;titles&gt;&lt;title&gt;Development of a theoretically driven mHealth text messaging application for sustaining recent weight loss&lt;/title&gt;&lt;secondary-title&gt;JMIR Mhealth Uhealth&lt;/secondary-title&gt;&lt;/titles&gt;&lt;periodical&gt;&lt;full-title&gt;JMIR Mhealth Uhealth&lt;/full-title&gt;&lt;/periodical&gt;&lt;pages&gt;e5&lt;/pages&gt;&lt;volume&gt;1&lt;/volume&gt;&lt;number&gt;1&lt;/number&gt;&lt;dates&gt;&lt;year&gt;2013&lt;/year&gt;&lt;/dates&gt;&lt;urls&gt;&lt;/urls&gt;&lt;/record&gt;&lt;/Cite&gt;&lt;/EndNote&gt;</w:instrText>
      </w:r>
      <w:r w:rsidRPr="00F312CE">
        <w:rPr>
          <w:rFonts w:ascii="Calibri" w:hAnsi="Calibri"/>
        </w:rPr>
        <w:fldChar w:fldCharType="separate"/>
      </w:r>
      <w:r>
        <w:rPr>
          <w:rFonts w:ascii="Calibri" w:hAnsi="Calibri"/>
          <w:noProof/>
        </w:rPr>
        <w:t>[16]</w:t>
      </w:r>
      <w:r w:rsidRPr="00F312CE">
        <w:rPr>
          <w:rFonts w:ascii="Calibri" w:hAnsi="Calibri"/>
        </w:rPr>
        <w:fldChar w:fldCharType="end"/>
      </w:r>
      <w:r w:rsidRPr="00F312CE">
        <w:rPr>
          <w:rFonts w:ascii="Calibri" w:hAnsi="Calibri"/>
        </w:rPr>
        <w:t>,</w:t>
      </w:r>
      <w:r w:rsidR="003D56AB" w:rsidRPr="003D56AB">
        <w:rPr>
          <w:rFonts w:ascii="Calibri" w:hAnsi="Calibri"/>
        </w:rPr>
        <w:t xml:space="preserve"> </w:t>
      </w:r>
      <w:r w:rsidR="003D56AB" w:rsidRPr="00F312CE">
        <w:rPr>
          <w:rFonts w:ascii="Calibri" w:hAnsi="Calibri"/>
        </w:rPr>
        <w:fldChar w:fldCharType="begin"/>
      </w:r>
      <w:r w:rsidR="003D56AB">
        <w:rPr>
          <w:rFonts w:ascii="Calibri" w:hAnsi="Calibri"/>
        </w:rPr>
        <w:instrText xml:space="preserve"> ADDIN EN.CITE &lt;EndNote&gt;&lt;Cite ExcludeAuth="1"&gt;&lt;Year&gt;June 2014&lt;/Year&gt;&lt;RecNum&gt;46&lt;/RecNum&gt;&lt;DisplayText&gt;[17]&lt;/DisplayText&gt;&lt;record&gt;&lt;rec-number&gt;46&lt;/rec-number&gt;&lt;foreign-keys&gt;&lt;key app="EN" db-id="tzave59vs5deewerwz75t9vozfx55t0ztwdt" timestamp="1493341000"&gt;46&lt;/key&gt;&lt;/foreign-keys&gt;&lt;ref-type name="Web Page"&gt;12&lt;/ref-type&gt;&lt;contributors&gt;&lt;/contributors&gt;&lt;titles&gt;&lt;title&gt;Australia&amp;apos;s physical activity and sedentary behaviour guidelines fact sheet: adults (18-64 years)&lt;/title&gt;&lt;/titles&gt;&lt;dates&gt;&lt;year&gt;June 2014&lt;/year&gt;&lt;/dates&gt;&lt;pub-location&gt;Canberra (AU)&lt;/pub-location&gt;&lt;publisher&gt;Australian Government Department of Health&lt;/publisher&gt;&lt;urls&gt;&lt;related-urls&gt;&lt;url&gt;http://www.health.gov.au/internet/main/publishing.nsf/Content/health-pubhlth-strateg-phys-act-guidelines/$File/FS-Adults-18-64-Years.PDF&lt;/url&gt;&lt;/related-urls&gt;&lt;/urls&gt;&lt;/record&gt;&lt;/Cite&gt;&lt;/EndNote&gt;</w:instrText>
      </w:r>
      <w:r w:rsidR="003D56AB" w:rsidRPr="00F312CE">
        <w:rPr>
          <w:rFonts w:ascii="Calibri" w:hAnsi="Calibri"/>
        </w:rPr>
        <w:fldChar w:fldCharType="separate"/>
      </w:r>
      <w:r w:rsidR="003D56AB">
        <w:rPr>
          <w:rFonts w:ascii="Calibri" w:hAnsi="Calibri"/>
          <w:noProof/>
        </w:rPr>
        <w:t>[17]</w:t>
      </w:r>
      <w:r w:rsidR="003D56AB" w:rsidRPr="00F312CE">
        <w:rPr>
          <w:rFonts w:ascii="Calibri" w:hAnsi="Calibri"/>
        </w:rPr>
        <w:fldChar w:fldCharType="end"/>
      </w:r>
      <w:r w:rsidR="003D56AB" w:rsidRPr="00F312CE">
        <w:rPr>
          <w:rFonts w:ascii="Calibri" w:hAnsi="Calibri"/>
        </w:rPr>
        <w:t>.</w:t>
      </w:r>
    </w:p>
    <w:tbl>
      <w:tblPr>
        <w:tblW w:w="1012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2410"/>
        <w:gridCol w:w="2410"/>
        <w:gridCol w:w="1276"/>
        <w:gridCol w:w="2750"/>
      </w:tblGrid>
      <w:tr w:rsidR="00E150F2" w:rsidRPr="00E150F2" w14:paraId="0F22AFDA" w14:textId="77777777" w:rsidTr="00E150F2">
        <w:trPr>
          <w:trHeight w:val="3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50DF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3BC0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I</w:t>
            </w:r>
            <w:r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nterven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02333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04F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3C5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Intervention</w:t>
            </w:r>
            <w:r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br/>
              <w:t>(request measurement</w:t>
            </w: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)</w:t>
            </w:r>
          </w:p>
        </w:tc>
      </w:tr>
      <w:tr w:rsidR="00E150F2" w:rsidRPr="00E150F2" w14:paraId="41AA8861" w14:textId="77777777" w:rsidTr="00E150F2">
        <w:trPr>
          <w:trHeight w:val="21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0FF8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AU"/>
              </w:rPr>
              <w:t>Day 1: Monday following submission of entry surve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7ED3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Welcome to Text4Health! You will receive texts &amp; asked weekly to measure your hip &amp; waist. If you didn’t request this/wish to withdraw at any time, text STOP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4CEB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Welcome to Text4Health! You will receive your first health message soon. If you didn’t request this/wish to withdraw at any time, text STOP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A497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AU"/>
              </w:rPr>
              <w:t>Day 1: Monday following submission of entry survey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7376" w14:textId="77777777" w:rsid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  <w:p w14:paraId="42473AE0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0E233386" w14:textId="77777777" w:rsidTr="00E150F2">
        <w:trPr>
          <w:trHeight w:val="37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C562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719C3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453E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03A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15D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06FFE506" w14:textId="77777777" w:rsidTr="00E150F2">
        <w:trPr>
          <w:trHeight w:val="1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61A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8342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Weigh yourself daily at the same time and on the same scale. This is important. Checking on your progress will help you control your weight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7665A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496A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1C42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092FA3C6" w14:textId="77777777" w:rsidTr="00E150F2">
        <w:trPr>
          <w:trHeight w:val="48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D0E0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6F5F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707B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71B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2D7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63C332F7" w14:textId="77777777" w:rsidTr="00E150F2">
        <w:trPr>
          <w:trHeight w:val="1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9F7A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4B5C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Small diet changes add up. Eat breakfast every day. You will eat less during the day and it will help you reach your weight loss goals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F794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542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5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BD4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6FEF77C5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0B1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157A2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BB95F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2AF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6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C53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4D514982" w14:textId="77777777" w:rsidTr="00E150F2">
        <w:trPr>
          <w:trHeight w:val="105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ACD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D79B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Stay healthy. Use the “plate method”. Fill up ½ your plate with vegetables, ¼ with starch, ¼ with protein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33180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FB6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7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F7AA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Please send your waist and hip measurements in CENTIMETERS at your earliest convenience. Please follow this example: Waist 100 Hip 130</w:t>
            </w:r>
          </w:p>
        </w:tc>
      </w:tr>
      <w:tr w:rsidR="00E150F2" w:rsidRPr="00E150F2" w14:paraId="2049F611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EF5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3EB1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FCA2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BF9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8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1FA3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1935A6B6" w14:textId="77777777" w:rsidTr="00E150F2">
        <w:trPr>
          <w:trHeight w:val="1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9FF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2FD5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Check your food intake. Record everything you eat and portion sizes. Checking increases awareness of what you are eating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D729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7E2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9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497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16C97591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625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lastRenderedPageBreak/>
              <w:t>Day1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A13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BE25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281D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0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8C9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75859B5F" w14:textId="77777777" w:rsidTr="00E150F2">
        <w:trPr>
          <w:trHeight w:val="1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070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B739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Count steps to increase the amount you walk. Use a pedometer. Set a goal of adding 150 steps a day up to 5000 steps a day or 4kms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E109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500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1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A8BF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4BE8942F" w14:textId="77777777" w:rsidTr="00E150F2">
        <w:trPr>
          <w:trHeight w:val="43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929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3315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8485F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2AB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2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B63F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2EA7FEE7" w14:textId="77777777" w:rsidTr="00E150F2">
        <w:trPr>
          <w:trHeight w:val="105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AE4F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0E15F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Use smaller plates. You will still clean your plate, feel satisfied, and have better portion control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2B6BA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E6C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3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EE4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015FDA05" w14:textId="77777777" w:rsidTr="00E150F2">
        <w:trPr>
          <w:trHeight w:val="133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B23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3E11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E110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 xml:space="preserve">Thank you for participating in Text 4 Health! Regular exercise can reduce health problems such as heart </w:t>
            </w:r>
            <w:proofErr w:type="spellStart"/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disease.We</w:t>
            </w:r>
            <w:proofErr w:type="spellEnd"/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 xml:space="preserve"> will contact you again in 14 day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412A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4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0B942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Please send your waist and hip measurements in CENTIMETERS at your earliest convenience. Please follow this example: Waist 100 Hip 130</w:t>
            </w:r>
          </w:p>
        </w:tc>
      </w:tr>
      <w:tr w:rsidR="00E150F2" w:rsidRPr="00E150F2" w14:paraId="4ADAEA6D" w14:textId="77777777" w:rsidTr="00E150F2">
        <w:trPr>
          <w:trHeight w:val="18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986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2962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Keep track of the things that lead to unplanned and overeating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79A0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F76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5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C03D0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1EDF8EBD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235A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90B23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D169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15F0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6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E80C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27E50C2E" w14:textId="77777777" w:rsidTr="00E150F2">
        <w:trPr>
          <w:trHeight w:val="163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BBD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9A5A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Activity burns calories and helps maintain weight. Climbing stairs, parking further away, or walking to the office add up quickly to 30 mins a day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5F31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318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7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8592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0F12E1C9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07E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8A51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27FC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E5DD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8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3C0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68EF65F4" w14:textId="77777777" w:rsidTr="00E150F2">
        <w:trPr>
          <w:trHeight w:val="1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935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C663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 xml:space="preserve">Eat slowly. Put fork down between bites. Check fullness level during meal. When full push your plate away. Satisfaction takes </w:t>
            </w: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lastRenderedPageBreak/>
              <w:t>15-20 min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A1303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3B6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19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763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55758158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434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lastRenderedPageBreak/>
              <w:t>Day2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C6AAF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5936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38A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0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F40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5CB828E8" w14:textId="77777777" w:rsidTr="00E150F2">
        <w:trPr>
          <w:trHeight w:val="105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F90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0E57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Keep exercising! After 1 year, dieters who exercise maintain most of their original weight loss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F1BD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96EA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1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9755D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Please send your waist and hip measurements in CENTIMETERS at your earliest convenience. Please follow this example: Waist 100 Hip 130</w:t>
            </w:r>
          </w:p>
        </w:tc>
      </w:tr>
      <w:tr w:rsidR="00E150F2" w:rsidRPr="00E150F2" w14:paraId="611A8C5D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27FF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921B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EB57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074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2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4EF3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2001E3C4" w14:textId="77777777" w:rsidTr="00E150F2">
        <w:trPr>
          <w:trHeight w:val="1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B522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CC20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Select healthy breakfast cereals. Follow the “5 and 5” rule—5 grams fibre &amp; 5 or less of sugar. Or try heart-healthy oatmeal with honey!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C56D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51B3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3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0BB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4CD56722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94E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CD67D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D281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DA6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4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E91A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1926A93F" w14:textId="77777777" w:rsidTr="00E150F2">
        <w:trPr>
          <w:trHeight w:val="105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514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4E70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Monitor your progress and how you are doing. Schedule time to review your progress in your calendar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020B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855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5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570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040AED45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997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78AA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EFE7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CDE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6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28DA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22CD5CA3" w14:textId="77777777" w:rsidTr="00E150F2">
        <w:trPr>
          <w:trHeight w:val="1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1AC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0C4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Exercise helps more than just with weight loss. It helps to decrease high blood pressure, improve diabetes, and decrease cholesterol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9AEC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DD9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7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D20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69847039" w14:textId="77777777" w:rsidTr="00E150F2">
        <w:trPr>
          <w:trHeight w:val="1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9ED3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4D4A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FCA6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Thank you for participating in Text 4 Health! Do 2.5 -5hrs of moderate exercise wkly. We will contact you again in 14 day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1420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8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4F980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Please send your waist and hip measurements in CENTIMETERS at your earliest convenience. Please follow this example: Waist 100 Hip 130</w:t>
            </w:r>
          </w:p>
        </w:tc>
      </w:tr>
      <w:tr w:rsidR="00E150F2" w:rsidRPr="00E150F2" w14:paraId="6E9D9AB6" w14:textId="77777777" w:rsidTr="00E150F2">
        <w:trPr>
          <w:trHeight w:val="105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3AE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lastRenderedPageBreak/>
              <w:t>Day2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ACE5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Reward yourself. It’s OK to have a little sweet foods such as cake, biscuits, and lollies, and alcohol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9D2D2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6A2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29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A25E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5F30E965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1900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CE99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A48D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DA5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0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EF9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01E14FCC" w14:textId="77777777" w:rsidTr="00E150F2">
        <w:trPr>
          <w:trHeight w:val="1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AA9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B806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Cross train. Vary your exercise: walk, bike, elliptical, water /chair aerobics. It will help you stay motivated and have fun!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AD58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6BA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1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1C4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6C2E6E1E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F89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3642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68FA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BED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2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979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7BE0B8FA" w14:textId="77777777" w:rsidTr="00E150F2">
        <w:trPr>
          <w:trHeight w:val="1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752D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317FD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Identify and change habits and foods that lead to binges including risky foods kept in the house such as chips or watching TV while eating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C1A2D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2550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3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364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73600841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57F0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B7B9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1FF6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7293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4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43A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33964242" w14:textId="77777777" w:rsidTr="00E150F2">
        <w:trPr>
          <w:trHeight w:val="105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9F9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C7F5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Stay on top of how you are doing. Review your progress to check for patterns. Monitor at least 2-3 times a week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DB60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BFD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5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5F1B3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Please send your waist and hip measurements in CENTIMETERS at your earliest convenience. Please follow this example: Waist 100 Hip 130</w:t>
            </w:r>
          </w:p>
        </w:tc>
      </w:tr>
      <w:tr w:rsidR="00E150F2" w:rsidRPr="00E150F2" w14:paraId="17A4EC71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BCD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135F0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EE3A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184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6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FE083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38C2390D" w14:textId="77777777" w:rsidTr="00E150F2">
        <w:trPr>
          <w:trHeight w:val="1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5F4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6F16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For general fitness: exercise 30 minutes daily. 8-10 exercises, 8-15 repetitions, 1-3 sets, 30-90 second rest between sets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892C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AE4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7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359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5554BF09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74FA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B58B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7194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A15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8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AF4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4789DFDD" w14:textId="77777777" w:rsidTr="00E150F2">
        <w:trPr>
          <w:trHeight w:val="105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955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BC32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Use a grocery list for grocery shopping and only buy planned for items. This will help you buy good healthy foods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9F1F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E81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39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B5D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4D382C39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EF70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lastRenderedPageBreak/>
              <w:t>Day4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7607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CD20F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439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0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F642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173CF17C" w14:textId="77777777" w:rsidTr="00E150F2">
        <w:trPr>
          <w:trHeight w:val="1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764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7470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Limit size of portions at mealtimes by measuring planned servings. Keep measuring utensils readily available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CAB1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5923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1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6E00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07BA0999" w14:textId="77777777" w:rsidTr="00E150F2">
        <w:trPr>
          <w:trHeight w:val="1584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E2B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E309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AEDD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Thank you for participating in Text 4 Health! Do muscle strengthening activities on at least 2 days each week. We will contact you again in 14 day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3AE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2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79C0A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Please send your waist and hip measurements in CENTIMETERS at your earliest convenience. Please follow this example: Waist 100 Hip 130</w:t>
            </w:r>
          </w:p>
        </w:tc>
      </w:tr>
      <w:tr w:rsidR="00E150F2" w:rsidRPr="00E150F2" w14:paraId="46C229A2" w14:textId="77777777" w:rsidTr="00E150F2">
        <w:trPr>
          <w:trHeight w:val="1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DD8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4EDDD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Weigh yourself daily. Place the weight on a graph to see trends over time. It is natural to fluctuate daily due to things such as water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61A1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BAC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3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E41E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1EB91E4A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FDFA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3164A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B171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5B52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4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43F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7B870CD9" w14:textId="77777777" w:rsidTr="00E150F2">
        <w:trPr>
          <w:trHeight w:val="13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B70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95F9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Plan meals in advance to increase self-awareness—3 meals and up to 2 snacks per day going no longer than 4-5 hours between eating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4C16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6F72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5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2DA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6041DD7A" w14:textId="77777777" w:rsidTr="00E150F2">
        <w:trPr>
          <w:trHeight w:val="37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E5F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79F7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E0E9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C00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6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7CA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7E8BB1AC" w14:textId="77777777" w:rsidTr="00E150F2">
        <w:trPr>
          <w:trHeight w:val="154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68F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A7952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Any exercise is better than no exercise. Use a strategy to find a way to get in at least some exercise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CF63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458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7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E47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2DBD6F5A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0AD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8E7F2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702D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900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8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3C0D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2013ED24" w14:textId="77777777" w:rsidTr="00E150F2">
        <w:trPr>
          <w:trHeight w:val="136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A51D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C2612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Stay motivated! At the beginning of the week plan your exercise sessions and treat them like you would any other appointment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D66E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177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49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DF38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 xml:space="preserve">Please send your waist and hip measurements in CENTIMETERS at your earliest convenience. Please follow this </w:t>
            </w: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lastRenderedPageBreak/>
              <w:t>example: Waist 100 Hip 130</w:t>
            </w:r>
          </w:p>
        </w:tc>
      </w:tr>
      <w:tr w:rsidR="00E150F2" w:rsidRPr="00E150F2" w14:paraId="13143D08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3DE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lastRenderedPageBreak/>
              <w:t>Day5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D30E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A8B5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D4D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50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4B583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5FB25039" w14:textId="77777777" w:rsidTr="00E150F2">
        <w:trPr>
          <w:trHeight w:val="105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189A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5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845D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Use restaurant strategies: 2 vegetable servings, 1 caloric beverage. If calories are listed keep meals below 800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4DB60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A17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51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C61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4152048A" w14:textId="77777777" w:rsidTr="00E150F2">
        <w:trPr>
          <w:trHeight w:val="45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7BD0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5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C3FD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98A32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460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52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63CA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7DD25BCA" w14:textId="77777777" w:rsidTr="00E150F2">
        <w:trPr>
          <w:trHeight w:val="15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F8E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5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D766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When you don’t feel like working out, bargain with yourself to exercise for just 10 minutes then see how you feel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542DD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EE2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53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2E2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33554EA2" w14:textId="77777777" w:rsidTr="00E150F2">
        <w:trPr>
          <w:trHeight w:val="51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5B7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5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A445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CA27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4F13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54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6D4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0FC90E07" w14:textId="77777777" w:rsidTr="00E150F2">
        <w:trPr>
          <w:trHeight w:val="105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7C15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5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32CA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Make small changes. Use trade-offs such as: I will have dessert every OTHER night or, I will only eat half of the dessert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532F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63B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55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DEA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52FDD293" w14:textId="77777777" w:rsidTr="00E150F2">
        <w:trPr>
          <w:trHeight w:val="1584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CADB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5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202C2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Thank you for participating in Text4Health, please click here https://www.surveymonkey.com/r/6WRWDGZ or the link in your email to complete the final survey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0A61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Thank you for participating in Text4Health, please click here https://www.surveymonkey.com/r/6WRWDGZ or the link in your email to complete the final survey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A37D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1F497D"/>
                <w:lang w:eastAsia="en-AU"/>
              </w:rPr>
              <w:t>Day56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CB1CD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Please send your waist and hip measurements in CENTIMETERS at your earliest convenience. Please follow this example: Waist 100 Hip 130</w:t>
            </w:r>
          </w:p>
        </w:tc>
      </w:tr>
      <w:tr w:rsidR="00E150F2" w:rsidRPr="00E150F2" w14:paraId="18238D02" w14:textId="77777777" w:rsidTr="00E150F2">
        <w:trPr>
          <w:trHeight w:val="142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27B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AU"/>
              </w:rPr>
              <w:t>Remind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4A146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Hi! We didn’t get your final survey; please click on the link to fill it out now. https://www.surveymonkey.com/r/6WRWDGZ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BD5C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Hi! We didn’t get your final survey; please click on the link to fill it out now. https://www.surveymonkey.com/r/6WRWDGZ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AA2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6DDE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6160FA56" w14:textId="77777777" w:rsidTr="00E150F2">
        <w:trPr>
          <w:trHeight w:val="79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53169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AU"/>
              </w:rPr>
              <w:t>If Texted STO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55F03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 xml:space="preserve">Thank you, your participation in this study has </w:t>
            </w: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lastRenderedPageBreak/>
              <w:t>been withdrawn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AD614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lastRenderedPageBreak/>
              <w:t xml:space="preserve">Thank you, your participation in this study has </w:t>
            </w:r>
            <w:r w:rsidRPr="00E150F2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lastRenderedPageBreak/>
              <w:t>been withdrawn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36487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AU"/>
              </w:rPr>
            </w:pPr>
            <w:r w:rsidRPr="00E150F2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AU"/>
              </w:rPr>
              <w:lastRenderedPageBreak/>
              <w:t>If Texted STOP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6FC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E150F2" w:rsidRPr="00E150F2" w14:paraId="5D1188AE" w14:textId="77777777" w:rsidTr="00E150F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954C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7F91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6BA4A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6FD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6578" w14:textId="77777777" w:rsidR="00E150F2" w:rsidRPr="00E150F2" w:rsidRDefault="00E150F2" w:rsidP="00E150F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</w:tbl>
    <w:p w14:paraId="04B55E1F" w14:textId="77777777" w:rsidR="00AD0FB5" w:rsidRPr="00E150F2" w:rsidRDefault="003D56AB" w:rsidP="006C5CF5">
      <w:pPr>
        <w:rPr>
          <w:rFonts w:asciiTheme="majorHAnsi" w:hAnsiTheme="majorHAnsi" w:cstheme="majorHAnsi"/>
        </w:rPr>
      </w:pPr>
    </w:p>
    <w:sectPr w:rsidR="00AD0FB5" w:rsidRPr="00E150F2" w:rsidSect="00E150F2">
      <w:headerReference w:type="default" r:id="rId7"/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DCDDB8" w14:textId="77777777" w:rsidR="005A76AF" w:rsidRDefault="005A76AF" w:rsidP="00E150F2">
      <w:pPr>
        <w:spacing w:after="0" w:line="240" w:lineRule="auto"/>
      </w:pPr>
      <w:r>
        <w:separator/>
      </w:r>
    </w:p>
  </w:endnote>
  <w:endnote w:type="continuationSeparator" w:id="0">
    <w:p w14:paraId="47FAC60A" w14:textId="77777777" w:rsidR="005A76AF" w:rsidRDefault="005A76AF" w:rsidP="00E15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E875BF" w14:textId="77777777" w:rsidR="005A76AF" w:rsidRDefault="005A76AF" w:rsidP="00E150F2">
      <w:pPr>
        <w:spacing w:after="0" w:line="240" w:lineRule="auto"/>
      </w:pPr>
      <w:r>
        <w:separator/>
      </w:r>
    </w:p>
  </w:footnote>
  <w:footnote w:type="continuationSeparator" w:id="0">
    <w:p w14:paraId="5CF2F563" w14:textId="77777777" w:rsidR="005A76AF" w:rsidRDefault="005A76AF" w:rsidP="00E150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A789C0" w14:textId="77777777" w:rsidR="006C5CF5" w:rsidRDefault="00E150F2">
    <w:pPr>
      <w:pStyle w:val="Header"/>
    </w:pPr>
    <w:r>
      <w:t>Appendix</w:t>
    </w:r>
    <w:r w:rsidR="006C5CF5">
      <w:t xml:space="preserve"> 1</w:t>
    </w:r>
    <w:r>
      <w:t>: Message Content</w:t>
    </w:r>
  </w:p>
  <w:p w14:paraId="435C6D48" w14:textId="77777777" w:rsidR="00E150F2" w:rsidRDefault="00E150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0F2"/>
    <w:rsid w:val="0016226F"/>
    <w:rsid w:val="003D56AB"/>
    <w:rsid w:val="00492F52"/>
    <w:rsid w:val="005A76AF"/>
    <w:rsid w:val="006C5CF5"/>
    <w:rsid w:val="007061D9"/>
    <w:rsid w:val="00714C69"/>
    <w:rsid w:val="00825D7A"/>
    <w:rsid w:val="00A82758"/>
    <w:rsid w:val="00E1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C915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0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0F2"/>
  </w:style>
  <w:style w:type="paragraph" w:styleId="Footer">
    <w:name w:val="footer"/>
    <w:basedOn w:val="Normal"/>
    <w:link w:val="FooterChar"/>
    <w:uiPriority w:val="99"/>
    <w:unhideWhenUsed/>
    <w:rsid w:val="00E150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0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0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0F2"/>
  </w:style>
  <w:style w:type="paragraph" w:styleId="Footer">
    <w:name w:val="footer"/>
    <w:basedOn w:val="Normal"/>
    <w:link w:val="FooterChar"/>
    <w:uiPriority w:val="99"/>
    <w:unhideWhenUsed/>
    <w:rsid w:val="00E150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05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72</Words>
  <Characters>7251</Characters>
  <Application>Microsoft Macintosh Word</Application>
  <DocSecurity>0</DocSecurity>
  <Lines>60</Lines>
  <Paragraphs>17</Paragraphs>
  <ScaleCrop>false</ScaleCrop>
  <Company/>
  <LinksUpToDate>false</LinksUpToDate>
  <CharactersWithSpaces>8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C</dc:creator>
  <cp:keywords/>
  <dc:description/>
  <cp:lastModifiedBy>Sabrina Pit</cp:lastModifiedBy>
  <cp:revision>4</cp:revision>
  <dcterms:created xsi:type="dcterms:W3CDTF">2018-01-21T07:05:00Z</dcterms:created>
  <dcterms:modified xsi:type="dcterms:W3CDTF">2018-01-21T07:12:00Z</dcterms:modified>
</cp:coreProperties>
</file>